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42A5" w:rsidRPr="00E451BF" w:rsidRDefault="003E387B" w:rsidP="00E451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bookmarkEnd w:id="0"/>
      <w:r w:rsidR="008C36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2</w:t>
      </w:r>
    </w:p>
    <w:p w:rsidR="00E451BF" w:rsidRDefault="00E451BF" w:rsidP="00E451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Histological findings.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3119"/>
        <w:gridCol w:w="850"/>
        <w:gridCol w:w="453"/>
        <w:gridCol w:w="453"/>
        <w:gridCol w:w="454"/>
      </w:tblGrid>
      <w:tr w:rsidR="00630C14" w:rsidRPr="00741A25" w:rsidTr="00D0461F">
        <w:tc>
          <w:tcPr>
            <w:tcW w:w="4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C14" w:rsidRDefault="00630C14" w:rsidP="00231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0C14" w:rsidRPr="0017412B" w:rsidRDefault="00630C14" w:rsidP="006206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30C14" w:rsidRPr="0017412B" w:rsidRDefault="00630C14" w:rsidP="00231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</w:p>
        </w:tc>
      </w:tr>
      <w:tr w:rsidR="00D0461F" w:rsidRPr="00741A25" w:rsidTr="00D0461F">
        <w:tc>
          <w:tcPr>
            <w:tcW w:w="450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61F" w:rsidRPr="0017412B" w:rsidRDefault="00D0461F" w:rsidP="00231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stinal histopatholog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461F" w:rsidRPr="00EE68EE" w:rsidRDefault="00D0461F" w:rsidP="00931BA3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ore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61F" w:rsidRPr="0017412B" w:rsidRDefault="00D0461F" w:rsidP="00231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61F" w:rsidRPr="0017412B" w:rsidRDefault="00D0461F" w:rsidP="00231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461F" w:rsidRPr="0017412B" w:rsidRDefault="00D0461F" w:rsidP="0023124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D0461F" w:rsidRPr="00741A25" w:rsidTr="00D0461F">
        <w:tc>
          <w:tcPr>
            <w:tcW w:w="4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61F" w:rsidRPr="002A7003" w:rsidRDefault="00D0461F" w:rsidP="006206B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use or focal infiltration of mononuclear cells in lamina propri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61F" w:rsidRPr="00EE68EE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3A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3A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3A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</w:tr>
      <w:tr w:rsidR="00D0461F" w:rsidRPr="00741A25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5042A5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</w:tr>
      <w:tr w:rsidR="00D0461F" w:rsidRPr="00741A25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</w:tr>
      <w:tr w:rsidR="00D0461F" w:rsidRPr="00741A25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+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5042A5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2A70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6</w:t>
            </w: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5042A5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2A700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+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206B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6206BE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0461F" w:rsidRPr="0017412B" w:rsidTr="00D0461F">
        <w:tc>
          <w:tcPr>
            <w:tcW w:w="45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29764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focal infiltration of n</w:t>
            </w: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utrophils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min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r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/or intestinal </w:t>
            </w: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yp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0461F" w:rsidRPr="0029764B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D0461F" w:rsidRPr="0029764B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</w:tr>
      <w:tr w:rsidR="00D0461F" w:rsidRPr="0017412B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61F" w:rsidRPr="0017412B" w:rsidTr="00D0461F">
        <w:tc>
          <w:tcPr>
            <w:tcW w:w="45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d number of goblet cel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3A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AF3AF3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F3AF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</w:tr>
      <w:tr w:rsidR="00D0461F" w:rsidRPr="00741A25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</w:tr>
      <w:tr w:rsidR="00D0461F" w:rsidRPr="00741A25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2312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c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</w:tr>
      <w:tr w:rsidR="00D0461F" w:rsidRPr="00741A25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1</w:t>
            </w:r>
          </w:p>
        </w:tc>
      </w:tr>
      <w:tr w:rsidR="00D0461F" w:rsidRPr="00741A25" w:rsidTr="00D0461F"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61F" w:rsidRPr="0029764B" w:rsidTr="00D0461F">
        <w:tc>
          <w:tcPr>
            <w:tcW w:w="450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ghtly atrophic </w:t>
            </w:r>
            <w:r w:rsidR="007A21AE"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lli</w:t>
            </w: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ile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</w:tr>
      <w:tr w:rsidR="00D0461F" w:rsidRPr="0017412B" w:rsidTr="00D0461F"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461F" w:rsidRPr="0017412B" w:rsidTr="00D0461F">
        <w:tc>
          <w:tcPr>
            <w:tcW w:w="4503" w:type="dxa"/>
            <w:gridSpan w:val="3"/>
            <w:tcBorders>
              <w:top w:val="nil"/>
              <w:left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rophi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</w:t>
            </w:r>
            <w:proofErr w:type="spellStart"/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eocoecal</w:t>
            </w:r>
            <w:proofErr w:type="spellEnd"/>
            <w:r w:rsidRPr="001741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ymph nod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" w:type="dxa"/>
            <w:tcBorders>
              <w:top w:val="nil"/>
              <w:left w:val="nil"/>
              <w:right w:val="nil"/>
            </w:tcBorders>
          </w:tcPr>
          <w:p w:rsidR="00D0461F" w:rsidRPr="0029764B" w:rsidRDefault="00D0461F" w:rsidP="005042A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7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</w:tcPr>
          <w:p w:rsidR="00D0461F" w:rsidRPr="0017412B" w:rsidRDefault="00D0461F" w:rsidP="005042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451BF" w:rsidRDefault="00C361CD" w:rsidP="00E451B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Bold numbers indicate the total number of animals with a lesion. Numbers in italics indicates lesions separated in intestinal compartments, where one pig can be represented in several intestinal segments. No finding is presented as blank.</w:t>
      </w:r>
    </w:p>
    <w:p w:rsidR="00F46F17" w:rsidRPr="0017412B" w:rsidRDefault="006206BE" w:rsidP="00E451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46F1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091DF9">
        <w:rPr>
          <w:rFonts w:ascii="Times New Roman" w:hAnsi="Times New Roman" w:cs="Times New Roman"/>
          <w:sz w:val="24"/>
          <w:szCs w:val="24"/>
          <w:lang w:val="en-US"/>
        </w:rPr>
        <w:t>The infiltration of cells were scored as few (+), moderate (++) or massive (+++). I</w:t>
      </w:r>
      <w:r w:rsidR="002A7003">
        <w:rPr>
          <w:rFonts w:ascii="Times New Roman" w:hAnsi="Times New Roman" w:cs="Times New Roman"/>
          <w:sz w:val="24"/>
          <w:szCs w:val="24"/>
          <w:lang w:val="en-US"/>
        </w:rPr>
        <w:t xml:space="preserve">n ileum the </w:t>
      </w:r>
      <w:r w:rsidR="00F46F17">
        <w:rPr>
          <w:rFonts w:ascii="Times New Roman" w:hAnsi="Times New Roman" w:cs="Times New Roman"/>
          <w:sz w:val="24"/>
          <w:szCs w:val="24"/>
          <w:lang w:val="en-US"/>
        </w:rPr>
        <w:t xml:space="preserve">cells </w:t>
      </w:r>
      <w:r w:rsidR="002A7003">
        <w:rPr>
          <w:rFonts w:ascii="Times New Roman" w:hAnsi="Times New Roman" w:cs="Times New Roman"/>
          <w:sz w:val="24"/>
          <w:szCs w:val="24"/>
          <w:lang w:val="en-US"/>
        </w:rPr>
        <w:t xml:space="preserve">mainly </w:t>
      </w:r>
      <w:r w:rsidR="00F46F17">
        <w:rPr>
          <w:rFonts w:ascii="Times New Roman" w:hAnsi="Times New Roman" w:cs="Times New Roman"/>
          <w:sz w:val="24"/>
          <w:szCs w:val="24"/>
          <w:lang w:val="en-US"/>
        </w:rPr>
        <w:t>consisted of</w:t>
      </w:r>
      <w:r w:rsidR="002A700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F46F17">
        <w:rPr>
          <w:rFonts w:ascii="Times New Roman" w:hAnsi="Times New Roman" w:cs="Times New Roman"/>
          <w:sz w:val="24"/>
          <w:szCs w:val="24"/>
          <w:lang w:val="en-US"/>
        </w:rPr>
        <w:t xml:space="preserve"> lymphocytes and macrophages</w:t>
      </w:r>
      <w:r w:rsidR="002A7003">
        <w:rPr>
          <w:rFonts w:ascii="Times New Roman" w:hAnsi="Times New Roman" w:cs="Times New Roman"/>
          <w:sz w:val="24"/>
          <w:szCs w:val="24"/>
          <w:lang w:val="en-US"/>
        </w:rPr>
        <w:t xml:space="preserve">; in cecum: </w:t>
      </w:r>
      <w:r w:rsidR="00F46F17">
        <w:rPr>
          <w:rFonts w:ascii="Times New Roman" w:hAnsi="Times New Roman" w:cs="Times New Roman"/>
          <w:sz w:val="24"/>
          <w:szCs w:val="24"/>
          <w:lang w:val="en-US"/>
        </w:rPr>
        <w:t>lymphocytes, plasma cells and some macrophages</w:t>
      </w:r>
      <w:r w:rsidR="002A7003">
        <w:rPr>
          <w:rFonts w:ascii="Times New Roman" w:hAnsi="Times New Roman" w:cs="Times New Roman"/>
          <w:sz w:val="24"/>
          <w:szCs w:val="24"/>
          <w:lang w:val="en-US"/>
        </w:rPr>
        <w:t xml:space="preserve">; and in colon: </w:t>
      </w:r>
      <w:r w:rsidR="00F46F17">
        <w:rPr>
          <w:rFonts w:ascii="Times New Roman" w:hAnsi="Times New Roman" w:cs="Times New Roman"/>
          <w:sz w:val="24"/>
          <w:szCs w:val="24"/>
          <w:lang w:val="en-US"/>
        </w:rPr>
        <w:t>lymphocytes, macrophages and some plasma cells</w:t>
      </w:r>
      <w:r w:rsidR="00E451B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46F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46F17" w:rsidRDefault="006206BE" w:rsidP="00E451B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gramEnd"/>
      <w:r w:rsidR="00E451B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741A25">
        <w:rPr>
          <w:rFonts w:ascii="Times New Roman" w:hAnsi="Times New Roman" w:cs="Times New Roman"/>
          <w:sz w:val="24"/>
          <w:szCs w:val="24"/>
          <w:lang w:val="en-US"/>
        </w:rPr>
        <w:t>Diffuse infiltration or micro</w:t>
      </w:r>
      <w:r w:rsidR="00F46F17">
        <w:rPr>
          <w:rFonts w:ascii="Times New Roman" w:hAnsi="Times New Roman" w:cs="Times New Roman"/>
          <w:sz w:val="24"/>
          <w:szCs w:val="24"/>
          <w:lang w:val="en-US"/>
        </w:rPr>
        <w:t>-abscesses</w:t>
      </w:r>
      <w:r w:rsidR="00E451B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46F17" w:rsidSect="000E063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8A"/>
    <w:rsid w:val="0003161C"/>
    <w:rsid w:val="000511B5"/>
    <w:rsid w:val="00070AAC"/>
    <w:rsid w:val="00091DF9"/>
    <w:rsid w:val="000E063E"/>
    <w:rsid w:val="0014178A"/>
    <w:rsid w:val="0017412B"/>
    <w:rsid w:val="00191973"/>
    <w:rsid w:val="00231247"/>
    <w:rsid w:val="0029764B"/>
    <w:rsid w:val="002A7003"/>
    <w:rsid w:val="002D5C78"/>
    <w:rsid w:val="00333603"/>
    <w:rsid w:val="00396A38"/>
    <w:rsid w:val="003E387B"/>
    <w:rsid w:val="005042A5"/>
    <w:rsid w:val="006206BE"/>
    <w:rsid w:val="00630C14"/>
    <w:rsid w:val="00636535"/>
    <w:rsid w:val="00741A25"/>
    <w:rsid w:val="007A21AE"/>
    <w:rsid w:val="007B027F"/>
    <w:rsid w:val="008C3666"/>
    <w:rsid w:val="009161EE"/>
    <w:rsid w:val="00917688"/>
    <w:rsid w:val="00966C68"/>
    <w:rsid w:val="00974139"/>
    <w:rsid w:val="00A56CBB"/>
    <w:rsid w:val="00AF3AF3"/>
    <w:rsid w:val="00C361CD"/>
    <w:rsid w:val="00D0461F"/>
    <w:rsid w:val="00D848B7"/>
    <w:rsid w:val="00E451BF"/>
    <w:rsid w:val="00EE68EE"/>
    <w:rsid w:val="00F46F17"/>
    <w:rsid w:val="00F5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27CEA7E-633B-4813-B146-D931C4331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63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41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946</Characters>
  <Application>Microsoft Office Word</Application>
  <DocSecurity>0</DocSecurity>
  <Lines>189</Lines>
  <Paragraphs>8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i</dc:creator>
  <cp:lastModifiedBy>Mette Sif Hansen</cp:lastModifiedBy>
  <cp:revision>3</cp:revision>
  <cp:lastPrinted>2011-08-12T11:29:00Z</cp:lastPrinted>
  <dcterms:created xsi:type="dcterms:W3CDTF">2020-03-29T08:52:00Z</dcterms:created>
  <dcterms:modified xsi:type="dcterms:W3CDTF">2022-07-13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